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8</w:t>
      </w:r>
    </w:p>
    <w:p>
      <w:pPr>
        <w:pStyle w:val="Normal"/>
        <w:ind w:left="-851" w:right="-56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PFS and clinical PFS log rank and Cox regression tests in ERG-negative PCa patients analyzed by IHC.</w:t>
      </w:r>
    </w:p>
    <w:tbl>
      <w:tblPr>
        <w:tblW w:w="11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907"/>
        <w:gridCol w:w="1077"/>
        <w:gridCol w:w="1304"/>
        <w:gridCol w:w="1166"/>
        <w:gridCol w:w="25"/>
        <w:gridCol w:w="211"/>
        <w:gridCol w:w="25"/>
        <w:gridCol w:w="907"/>
        <w:gridCol w:w="1077"/>
        <w:gridCol w:w="1304"/>
        <w:gridCol w:w="1143"/>
        <w:gridCol w:w="48"/>
      </w:tblGrid>
      <w:tr>
        <w:trPr>
          <w:trHeight w:val="227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ERG-negative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chemical Progress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linical Progressio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5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aramet  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Parame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B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Age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-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-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36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1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-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6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gt; 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7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4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eason score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2-6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2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73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45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 (1.18-7.09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61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6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98-4.16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SA (ng/ml)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4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46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-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9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3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9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8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2b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8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6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3a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36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55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2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3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8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3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3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48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N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3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37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7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1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4 (1.64-11.9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rgins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ega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6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75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osi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30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 (1.30-5.07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6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 (1.28-6.89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6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5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40.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 (0.16-0.57)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62.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56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8:39:00Z</dcterms:created>
  <dc:creator>Labonco</dc:creator>
  <dc:description/>
  <cp:keywords/>
  <dc:language>en-US</dc:language>
  <cp:lastModifiedBy>Labonco</cp:lastModifiedBy>
  <dcterms:modified xsi:type="dcterms:W3CDTF">2016-12-06T13:00:00Z</dcterms:modified>
  <cp:revision>44</cp:revision>
  <dc:subject/>
  <dc:title/>
</cp:coreProperties>
</file>